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9419" w14:textId="77777777" w:rsidR="00B35B31" w:rsidRDefault="00B35B31" w:rsidP="00B35B31">
      <w:pPr>
        <w:rPr>
          <w:rFonts w:ascii="Times New Roman" w:hAnsi="Times New Roman" w:cs="Times New Roman"/>
          <w:b/>
          <w:sz w:val="20"/>
          <w:szCs w:val="20"/>
        </w:rPr>
      </w:pPr>
      <w:r w:rsidRPr="003C22A5">
        <w:rPr>
          <w:rFonts w:ascii="Times New Roman" w:hAnsi="Times New Roman" w:cs="Times New Roman"/>
          <w:b/>
          <w:sz w:val="20"/>
          <w:szCs w:val="18"/>
        </w:rPr>
        <w:t>Table S6</w:t>
      </w:r>
      <w:r w:rsidRPr="000C3F0C">
        <w:rPr>
          <w:rFonts w:ascii="Times New Roman" w:hAnsi="Times New Roman" w:cs="Times New Roman"/>
          <w:b/>
          <w:sz w:val="20"/>
          <w:szCs w:val="18"/>
        </w:rPr>
        <w:t xml:space="preserve">. </w:t>
      </w:r>
      <w:r w:rsidRPr="003C22A5">
        <w:rPr>
          <w:rFonts w:ascii="Times New Roman" w:hAnsi="Times New Roman" w:cs="Times New Roman"/>
          <w:sz w:val="20"/>
          <w:szCs w:val="18"/>
        </w:rPr>
        <w:t>Adjusted rate ratios and 95% confidence intervals for gestational age at birth (sensitivity analyses)</w:t>
      </w:r>
      <w:r w:rsidRPr="003C22A5">
        <w:rPr>
          <w:rFonts w:ascii="Times New Roman" w:eastAsia="Times New Roman" w:hAnsi="Times New Roman" w:cs="Times New Roman"/>
          <w:color w:val="000000"/>
          <w:sz w:val="20"/>
          <w:szCs w:val="18"/>
          <w:lang w:eastAsia="en-GB"/>
        </w:rPr>
        <w:t>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48"/>
        <w:gridCol w:w="2977"/>
        <w:gridCol w:w="2693"/>
        <w:gridCol w:w="1985"/>
        <w:gridCol w:w="2268"/>
      </w:tblGrid>
      <w:tr w:rsidR="00B35B31" w:rsidRPr="00F52F42" w14:paraId="7682FC19" w14:textId="77777777" w:rsidTr="00257B41">
        <w:trPr>
          <w:trHeight w:val="240"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3D9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Gestational age (week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33E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Excluding congenital anomal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3095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djusted for birthweight z-scor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426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7-day admission period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DE8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Primary diagnosis code only</w:t>
            </w:r>
          </w:p>
        </w:tc>
      </w:tr>
      <w:tr w:rsidR="00B35B31" w:rsidRPr="00F52F42" w14:paraId="7CDE95FD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375B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63AB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RR</w:t>
            </w:r>
            <w:proofErr w:type="spellEnd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6725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RR</w:t>
            </w:r>
            <w:proofErr w:type="spellEnd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CFFA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RR</w:t>
            </w:r>
            <w:proofErr w:type="spellEnd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AC59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proofErr w:type="spellStart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aRR</w:t>
            </w:r>
            <w:proofErr w:type="spellEnd"/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 xml:space="preserve"> (95% CI)</w:t>
            </w:r>
          </w:p>
        </w:tc>
      </w:tr>
      <w:tr w:rsidR="00B35B31" w:rsidRPr="00F52F42" w14:paraId="480615FF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0BF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&lt;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7F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5.35 (4.95, 5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C2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5.41 (5.01, 5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82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5.59 (5.24, 5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662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5.46 (5.06, 5.90)</w:t>
            </w:r>
          </w:p>
        </w:tc>
      </w:tr>
      <w:tr w:rsidR="00B35B31" w:rsidRPr="00F52F42" w14:paraId="229C49FB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3D7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8-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3E8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.39 (3.14, 3.6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F9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.46 (3.2, 3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E15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.72 (3.49, 3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2C2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.47 (7.06, 3.75)</w:t>
            </w:r>
          </w:p>
        </w:tc>
      </w:tr>
      <w:tr w:rsidR="00B35B31" w:rsidRPr="00F52F42" w14:paraId="6E9C0221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E10C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0-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726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57 (2.42, 2.7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2F2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61 (2.46, 2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ECC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92 (2.76, 3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7CA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62 (9.06, 2.79)</w:t>
            </w:r>
          </w:p>
        </w:tc>
      </w:tr>
      <w:tr w:rsidR="00B35B31" w:rsidRPr="00F52F42" w14:paraId="1BDBDCD1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D6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F1A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28 (2.11, 2.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FB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32 (2.15, 2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DC43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56 (2.38, 2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E84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33 (5.06, 2.52)</w:t>
            </w:r>
          </w:p>
        </w:tc>
      </w:tr>
      <w:tr w:rsidR="00B35B31" w:rsidRPr="00F52F42" w14:paraId="51F2B492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7A7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7AE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05 (1.93, 2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B46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09 (1.96, 2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6D6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29 (2.17, 2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B162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2.09 (2.06, 2.23)</w:t>
            </w:r>
          </w:p>
        </w:tc>
      </w:tr>
      <w:tr w:rsidR="00B35B31" w:rsidRPr="00F52F42" w14:paraId="1ED78378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92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20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77 (1.68, 1.8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182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79 (1.70, 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52B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93 (1.84, 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55E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8 (9.06, 1.89)</w:t>
            </w:r>
          </w:p>
        </w:tc>
      </w:tr>
      <w:tr w:rsidR="00B35B31" w:rsidRPr="00F52F42" w14:paraId="67F62B3B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26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3CE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7 (1.5, 1.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AF7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8 (1.52, 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B6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7 (1.63, 1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9147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9 (7.06, 1.66)</w:t>
            </w:r>
          </w:p>
        </w:tc>
      </w:tr>
      <w:tr w:rsidR="00B35B31" w:rsidRPr="00F52F42" w14:paraId="6C50D34D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97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EF32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 (1.45, 1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226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1 (1.46, 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05E9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7 (1.52, 1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7C3C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52 (5.06, 1.57)</w:t>
            </w:r>
          </w:p>
        </w:tc>
      </w:tr>
      <w:tr w:rsidR="00B35B31" w:rsidRPr="00F52F42" w14:paraId="53FD61B2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21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72B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37 (1.34, 1.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9A9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37 (1.33, 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535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39 (1.36, 1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D73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37 (3.06, 1.41)</w:t>
            </w:r>
          </w:p>
        </w:tc>
      </w:tr>
      <w:tr w:rsidR="00B35B31" w:rsidRPr="00F52F42" w14:paraId="63D82ED8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D3F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6116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18 (1.16, 1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4A1C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17 (1.15, 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1BB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19 (1.17,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E73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18 (1.06, 1.2)</w:t>
            </w:r>
          </w:p>
        </w:tc>
      </w:tr>
      <w:tr w:rsidR="00B35B31" w:rsidRPr="00F52F42" w14:paraId="691979CB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11D2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A113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6 (1.04, 1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C1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5 (1.04, 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1B42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6 (1.04, 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6B19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6 (0.06, 1.07)</w:t>
            </w:r>
          </w:p>
        </w:tc>
      </w:tr>
      <w:tr w:rsidR="00B35B31" w:rsidRPr="00F52F42" w14:paraId="06D48C73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72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87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84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298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EA26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1.00</w:t>
            </w:r>
          </w:p>
        </w:tc>
      </w:tr>
      <w:tr w:rsidR="00B35B31" w:rsidRPr="00F52F42" w14:paraId="6B17EAE3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6AF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F62D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0.95, 0.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E49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0.95, 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F8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8 (0.96, 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144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9.06, 0.98)</w:t>
            </w:r>
          </w:p>
        </w:tc>
      </w:tr>
      <w:tr w:rsidR="00B35B31" w:rsidRPr="00F52F42" w14:paraId="5076509D" w14:textId="77777777" w:rsidTr="00257B41">
        <w:trPr>
          <w:trHeight w:val="240"/>
        </w:trPr>
        <w:tc>
          <w:tcPr>
            <w:tcW w:w="2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E84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C9460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6 (0.94, 0.9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F865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0.94, 1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2C81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0.95, 1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4DC4" w14:textId="77777777" w:rsidR="00B35B31" w:rsidRPr="003C22A5" w:rsidRDefault="00B35B31" w:rsidP="00257B41">
            <w:pPr>
              <w:keepNext/>
              <w:keepLines/>
              <w:spacing w:before="200"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</w:pPr>
            <w:r w:rsidRPr="003C22A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en-GB"/>
              </w:rPr>
              <w:t>0.97 (9.06, 1.00)</w:t>
            </w:r>
          </w:p>
        </w:tc>
      </w:tr>
    </w:tbl>
    <w:p w14:paraId="65FF6CFA" w14:textId="77777777" w:rsidR="00B35B31" w:rsidRPr="002163CB" w:rsidRDefault="00B35B31" w:rsidP="00B35B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22A5">
        <w:rPr>
          <w:rFonts w:ascii="Times New Roman" w:hAnsi="Times New Roman" w:cs="Times New Roman"/>
          <w:i/>
          <w:sz w:val="18"/>
          <w:szCs w:val="20"/>
        </w:rPr>
        <w:t>*Infection-related admissions within seven days counted as one admission</w:t>
      </w:r>
    </w:p>
    <w:p w14:paraId="130499C6" w14:textId="77777777" w:rsidR="00B35B31" w:rsidRDefault="00B35B31" w:rsidP="00B35B3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E1382D7" w14:textId="77777777" w:rsidR="00B35B31" w:rsidRDefault="00B35B31"/>
    <w:sectPr w:rsidR="00B35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B31"/>
    <w:rsid w:val="00B3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8E95"/>
  <w15:chartTrackingRefBased/>
  <w15:docId w15:val="{1D4B2C5F-101B-405F-B056-4C9918D9E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16T01:23:00Z</dcterms:created>
  <dcterms:modified xsi:type="dcterms:W3CDTF">2021-09-16T01:23:00Z</dcterms:modified>
</cp:coreProperties>
</file>